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80" w:type="dxa"/>
        <w:tblLook w:val="04A0" w:firstRow="1" w:lastRow="0" w:firstColumn="1" w:lastColumn="0" w:noHBand="0" w:noVBand="1"/>
      </w:tblPr>
      <w:tblGrid>
        <w:gridCol w:w="3146"/>
        <w:gridCol w:w="5834"/>
      </w:tblGrid>
      <w:tr w:rsidR="00187914" w:rsidRPr="00187914" w14:paraId="51392522" w14:textId="77777777" w:rsidTr="00187914">
        <w:trPr>
          <w:trHeight w:val="278"/>
        </w:trPr>
        <w:tc>
          <w:tcPr>
            <w:tcW w:w="89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AC22C" w14:textId="77777777" w:rsidR="00187914" w:rsidRPr="00FB65D9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B65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ary Table 1 Variables recorded in MAGNET AECOPD study</w:t>
            </w:r>
          </w:p>
          <w:p w14:paraId="4053282D" w14:textId="02EC06BA" w:rsidR="00666F3D" w:rsidRPr="00187914" w:rsidRDefault="00666F3D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7914" w:rsidRPr="00187914" w14:paraId="2EAD09EC" w14:textId="77777777" w:rsidTr="00187914">
        <w:trPr>
          <w:trHeight w:val="2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5A94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eline characteristics</w:t>
            </w:r>
          </w:p>
        </w:tc>
        <w:tc>
          <w:tcPr>
            <w:tcW w:w="5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8F59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</w:tr>
      <w:tr w:rsidR="00187914" w:rsidRPr="00187914" w14:paraId="38D7B721" w14:textId="77777777" w:rsidTr="00187914">
        <w:trPr>
          <w:trHeight w:val="2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6C3D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4145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</w:tr>
      <w:tr w:rsidR="00187914" w:rsidRPr="00187914" w14:paraId="36DA437E" w14:textId="77777777" w:rsidTr="00187914">
        <w:trPr>
          <w:trHeight w:val="2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3645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C144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</w:tr>
      <w:tr w:rsidR="00187914" w:rsidRPr="00187914" w14:paraId="41167519" w14:textId="77777777" w:rsidTr="00187914">
        <w:trPr>
          <w:trHeight w:val="2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00ED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813A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 status</w:t>
            </w:r>
          </w:p>
        </w:tc>
      </w:tr>
      <w:tr w:rsidR="00187914" w:rsidRPr="00187914" w14:paraId="724D6ED6" w14:textId="77777777" w:rsidTr="00187914">
        <w:trPr>
          <w:trHeight w:val="2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108F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F492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equency of hospitalization due to AECOPD in the past year</w:t>
            </w:r>
          </w:p>
        </w:tc>
      </w:tr>
      <w:tr w:rsidR="00187914" w:rsidRPr="00187914" w14:paraId="01C4790F" w14:textId="77777777" w:rsidTr="00187914">
        <w:trPr>
          <w:trHeight w:val="2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F3DE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4352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V</w:t>
            </w:r>
            <w:r w:rsidRPr="00042E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18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FVC (%)</w:t>
            </w:r>
          </w:p>
        </w:tc>
      </w:tr>
      <w:tr w:rsidR="00187914" w:rsidRPr="00187914" w14:paraId="3841EB7E" w14:textId="77777777" w:rsidTr="00187914">
        <w:trPr>
          <w:trHeight w:val="2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E6E0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0295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V</w:t>
            </w:r>
            <w:r w:rsidRPr="00042E6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18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% predicted (%)</w:t>
            </w:r>
          </w:p>
        </w:tc>
      </w:tr>
      <w:tr w:rsidR="00187914" w:rsidRPr="00187914" w14:paraId="591B3CF9" w14:textId="77777777" w:rsidTr="00187914">
        <w:trPr>
          <w:trHeight w:val="2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00B0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3774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-morbidities</w:t>
            </w:r>
          </w:p>
        </w:tc>
      </w:tr>
      <w:tr w:rsidR="00187914" w:rsidRPr="00187914" w14:paraId="736376B9" w14:textId="77777777" w:rsidTr="00187914">
        <w:trPr>
          <w:trHeight w:val="2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0283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nical features</w:t>
            </w:r>
          </w:p>
        </w:tc>
        <w:tc>
          <w:tcPr>
            <w:tcW w:w="5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1E33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mptoms on admission</w:t>
            </w:r>
          </w:p>
        </w:tc>
      </w:tr>
      <w:tr w:rsidR="00187914" w:rsidRPr="00187914" w14:paraId="070D42FD" w14:textId="77777777" w:rsidTr="00187914">
        <w:trPr>
          <w:trHeight w:val="2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7C23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17F8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gns on admission</w:t>
            </w:r>
          </w:p>
        </w:tc>
      </w:tr>
      <w:tr w:rsidR="00187914" w:rsidRPr="00187914" w14:paraId="1066F2A4" w14:textId="77777777" w:rsidTr="00187914">
        <w:trPr>
          <w:trHeight w:val="2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98BD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boratory and imaging findings</w:t>
            </w:r>
          </w:p>
        </w:tc>
        <w:tc>
          <w:tcPr>
            <w:tcW w:w="5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4050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tests</w:t>
            </w:r>
          </w:p>
        </w:tc>
      </w:tr>
      <w:tr w:rsidR="00187914" w:rsidRPr="00187914" w14:paraId="2A3283F9" w14:textId="77777777" w:rsidTr="00187914">
        <w:trPr>
          <w:trHeight w:val="2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2C2F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E029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iological abnormalities</w:t>
            </w:r>
          </w:p>
        </w:tc>
      </w:tr>
      <w:tr w:rsidR="00187914" w:rsidRPr="00187914" w14:paraId="4F47AA32" w14:textId="77777777" w:rsidTr="00187914">
        <w:trPr>
          <w:trHeight w:val="2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C3B1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5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4E25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armacologic management</w:t>
            </w:r>
          </w:p>
        </w:tc>
      </w:tr>
      <w:tr w:rsidR="00187914" w:rsidRPr="00187914" w14:paraId="3944B5C7" w14:textId="77777777" w:rsidTr="00187914">
        <w:trPr>
          <w:trHeight w:val="2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2851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7155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chanical ventilation</w:t>
            </w:r>
          </w:p>
        </w:tc>
      </w:tr>
      <w:tr w:rsidR="00187914" w:rsidRPr="00187914" w14:paraId="3FEBAF10" w14:textId="77777777" w:rsidTr="00187914">
        <w:trPr>
          <w:trHeight w:val="2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5C5A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-hospital clinical outcomes</w:t>
            </w:r>
          </w:p>
        </w:tc>
        <w:tc>
          <w:tcPr>
            <w:tcW w:w="5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9FFF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-hospital mortality</w:t>
            </w:r>
          </w:p>
        </w:tc>
      </w:tr>
      <w:tr w:rsidR="00187914" w:rsidRPr="00187914" w14:paraId="15AD6A71" w14:textId="77777777" w:rsidTr="00187914">
        <w:trPr>
          <w:trHeight w:val="2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BFD8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A2CC" w14:textId="4B7D0844" w:rsidR="00187914" w:rsidRPr="00187914" w:rsidRDefault="009748D0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48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charge against medical advice</w:t>
            </w:r>
          </w:p>
        </w:tc>
      </w:tr>
      <w:tr w:rsidR="00187914" w:rsidRPr="00187914" w14:paraId="315FC7E7" w14:textId="77777777" w:rsidTr="00187914">
        <w:trPr>
          <w:trHeight w:val="2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8444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0104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linical improvement </w:t>
            </w:r>
          </w:p>
        </w:tc>
      </w:tr>
      <w:tr w:rsidR="00187914" w:rsidRPr="00187914" w14:paraId="6834CE5A" w14:textId="77777777" w:rsidTr="00187914">
        <w:trPr>
          <w:trHeight w:val="2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AD67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2301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U admission</w:t>
            </w:r>
          </w:p>
        </w:tc>
      </w:tr>
      <w:tr w:rsidR="00187914" w:rsidRPr="00187914" w14:paraId="794E3E44" w14:textId="77777777" w:rsidTr="00187914">
        <w:trPr>
          <w:trHeight w:val="2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4F9A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98EA" w14:textId="77777777" w:rsidR="00187914" w:rsidRPr="00187914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ngth of stay</w:t>
            </w:r>
          </w:p>
        </w:tc>
      </w:tr>
      <w:tr w:rsidR="00187914" w:rsidRPr="00187914" w14:paraId="5BE31C0D" w14:textId="77777777" w:rsidTr="00187914">
        <w:trPr>
          <w:trHeight w:val="278"/>
        </w:trPr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7C12C" w14:textId="14AA981B" w:rsidR="00187914" w:rsidRPr="00187914" w:rsidRDefault="00044C7C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  <w:r w:rsidRPr="00044C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ng-term </w:t>
            </w:r>
            <w:r w:rsidRPr="0018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nical</w:t>
            </w:r>
            <w:r w:rsidRPr="00044C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utcomes</w:t>
            </w:r>
            <w:r w:rsidR="002662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662AA" w:rsidRPr="002662A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r w:rsidR="00187914" w:rsidRPr="0018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16E15" w14:textId="77777777" w:rsidR="00044C7C" w:rsidRDefault="00187914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9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hospitalization expenses</w:t>
            </w:r>
          </w:p>
          <w:p w14:paraId="297A823D" w14:textId="18C8BF80" w:rsidR="00044C7C" w:rsidRPr="00187914" w:rsidRDefault="00044C7C" w:rsidP="001879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4C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-year </w:t>
            </w:r>
            <w:r w:rsidR="000B4D9C" w:rsidRPr="007723E9">
              <w:rPr>
                <w:rFonts w:ascii="Times New Roman" w:eastAsia="仿宋" w:hAnsi="Times New Roman" w:cs="Times New Roman"/>
                <w:sz w:val="24"/>
                <w:szCs w:val="24"/>
              </w:rPr>
              <w:t>all-cause</w:t>
            </w:r>
            <w:r w:rsidR="000B4D9C" w:rsidRPr="00044C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44C7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rtality</w:t>
            </w:r>
          </w:p>
        </w:tc>
      </w:tr>
    </w:tbl>
    <w:p w14:paraId="559804E4" w14:textId="118C6E52" w:rsidR="00BE65E5" w:rsidRDefault="00BE65E5" w:rsidP="00FB65D9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0" w:name="_Hlk121059308"/>
      <w:r w:rsidRPr="00BE65E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bbreviations: BMI=body mass index; ICU=intensive care unit</w:t>
      </w:r>
    </w:p>
    <w:p w14:paraId="5370F2D0" w14:textId="096EDCF4" w:rsidR="00283E5F" w:rsidRPr="00DD1E1C" w:rsidRDefault="002662AA" w:rsidP="00FB65D9">
      <w:pPr>
        <w:rPr>
          <w:rFonts w:ascii="Times New Roman" w:hAnsi="Times New Roman" w:cs="Times New Roman"/>
          <w:sz w:val="24"/>
          <w:szCs w:val="24"/>
        </w:rPr>
      </w:pPr>
      <w:r w:rsidRPr="00DD1E1C">
        <w:rPr>
          <w:rFonts w:ascii="Times New Roman" w:hAnsi="Times New Roman" w:cs="Times New Roman"/>
          <w:sz w:val="24"/>
          <w:szCs w:val="24"/>
        </w:rPr>
        <w:t>a Available in 2852 patients.</w:t>
      </w:r>
    </w:p>
    <w:p w14:paraId="02AB8E69" w14:textId="77777777" w:rsidR="00DF6F77" w:rsidRDefault="00DF6F77" w:rsidP="00FB65D9">
      <w:pPr>
        <w:rPr>
          <w:rFonts w:ascii="Times New Roman" w:hAnsi="Times New Roman" w:cs="Times New Roman"/>
        </w:rPr>
      </w:pPr>
    </w:p>
    <w:p w14:paraId="1827B86C" w14:textId="59BE2616" w:rsidR="00DF6F77" w:rsidRDefault="00CF3BFC" w:rsidP="00DF6F77">
      <w:pPr>
        <w:rPr>
          <w:rFonts w:ascii="Times New Roman" w:hAnsi="Times New Roman" w:cs="Times New Roman"/>
          <w:sz w:val="24"/>
          <w:szCs w:val="24"/>
        </w:rPr>
      </w:pPr>
      <w:r w:rsidRPr="00CF3BFC">
        <w:rPr>
          <w:rFonts w:ascii="Times New Roman" w:hAnsi="Times New Roman" w:cs="Times New Roman"/>
          <w:sz w:val="24"/>
          <w:szCs w:val="24"/>
        </w:rPr>
        <w:t>Supplementary Figure 1</w:t>
      </w:r>
      <w:r w:rsidR="00DF6F77" w:rsidRPr="00A4163F">
        <w:rPr>
          <w:rFonts w:ascii="Times New Roman" w:hAnsi="Times New Roman" w:cs="Times New Roman"/>
          <w:sz w:val="24"/>
          <w:szCs w:val="24"/>
        </w:rPr>
        <w:t xml:space="preserve"> The incidence of </w:t>
      </w:r>
      <w:r w:rsidR="00DF6F77" w:rsidRPr="00711916">
        <w:rPr>
          <w:rFonts w:ascii="Times New Roman" w:hAnsi="Times New Roman" w:cs="Times New Roman"/>
          <w:sz w:val="24"/>
          <w:szCs w:val="24"/>
        </w:rPr>
        <w:t>discharge against medical advice</w:t>
      </w:r>
      <w:r w:rsidR="00DF6F77" w:rsidRPr="00A4163F">
        <w:rPr>
          <w:rFonts w:ascii="Times New Roman" w:hAnsi="Times New Roman" w:cs="Times New Roman"/>
          <w:sz w:val="24"/>
          <w:szCs w:val="24"/>
        </w:rPr>
        <w:t xml:space="preserve"> at discharge in the overall cohort and the subgroup of smokers according to sex </w:t>
      </w:r>
    </w:p>
    <w:p w14:paraId="6444285C" w14:textId="77777777" w:rsidR="00DF6F77" w:rsidRDefault="00DF6F77" w:rsidP="00DF6F77"/>
    <w:p w14:paraId="5D9E4BE7" w14:textId="7AD08ED4" w:rsidR="00DF6F77" w:rsidRPr="00DF6F77" w:rsidRDefault="002C6195" w:rsidP="00DF6F77">
      <w:pPr>
        <w:jc w:val="center"/>
        <w:rPr>
          <w:rFonts w:ascii="Times New Roman" w:hAnsi="Times New Roman" w:cs="Times New Roman" w:hint="eastAsia"/>
        </w:rPr>
      </w:pPr>
      <w:r w:rsidRPr="002C6195">
        <w:rPr>
          <w:rFonts w:ascii="Times New Roman" w:hAnsi="Times New Roman" w:cs="Times New Roman"/>
        </w:rPr>
        <w:drawing>
          <wp:inline distT="0" distB="0" distL="0" distR="0" wp14:anchorId="2E045AEB" wp14:editId="7820C59B">
            <wp:extent cx="4724435" cy="2924196"/>
            <wp:effectExtent l="0" t="0" r="0" b="0"/>
            <wp:docPr id="19590110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901102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24435" cy="2924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44955" w14:textId="77777777" w:rsidR="002662AA" w:rsidRPr="002662AA" w:rsidRDefault="002662AA" w:rsidP="00FB65D9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0A991C5" w14:textId="51DF00CC" w:rsidR="00FB65D9" w:rsidRDefault="00042E68" w:rsidP="00FB65D9">
      <w:pPr>
        <w:rPr>
          <w:rFonts w:ascii="Times New Roman" w:hAnsi="Times New Roman" w:cs="Times New Roman"/>
          <w:sz w:val="24"/>
          <w:szCs w:val="24"/>
        </w:rPr>
      </w:pPr>
      <w:r w:rsidRPr="00FB65D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upplementary Figure </w:t>
      </w:r>
      <w:bookmarkEnd w:id="0"/>
      <w:r w:rsidR="00B5438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2</w:t>
      </w:r>
      <w:r w:rsidR="00FB65D9" w:rsidRPr="00FB65D9">
        <w:rPr>
          <w:rFonts w:ascii="Times New Roman" w:hAnsi="Times New Roman" w:cs="Times New Roman"/>
          <w:sz w:val="24"/>
          <w:szCs w:val="24"/>
        </w:rPr>
        <w:t xml:space="preserve"> The </w:t>
      </w:r>
      <w:bookmarkStart w:id="1" w:name="_Hlk114328544"/>
      <w:r w:rsidR="002029A3">
        <w:rPr>
          <w:rFonts w:ascii="Times New Roman" w:hAnsi="Times New Roman" w:cs="Times New Roman"/>
          <w:sz w:val="24"/>
          <w:szCs w:val="24"/>
        </w:rPr>
        <w:t>long-term</w:t>
      </w:r>
      <w:r w:rsidR="00BD4F15" w:rsidRPr="00BD4F15">
        <w:rPr>
          <w:rFonts w:ascii="Times New Roman" w:hAnsi="Times New Roman" w:cs="Times New Roman"/>
          <w:sz w:val="24"/>
          <w:szCs w:val="24"/>
        </w:rPr>
        <w:t xml:space="preserve"> clinical outcomes</w:t>
      </w:r>
      <w:r w:rsidR="00FB65D9" w:rsidRPr="00FB65D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B65D9" w:rsidRPr="00FB65D9">
        <w:rPr>
          <w:rFonts w:ascii="Times New Roman" w:hAnsi="Times New Roman" w:cs="Times New Roman"/>
          <w:sz w:val="24"/>
          <w:szCs w:val="24"/>
        </w:rPr>
        <w:t xml:space="preserve">in </w:t>
      </w:r>
      <w:bookmarkEnd w:id="1"/>
      <w:r w:rsidR="000F1085">
        <w:rPr>
          <w:rFonts w:ascii="Times New Roman" w:hAnsi="Times New Roman" w:cs="Times New Roman"/>
          <w:sz w:val="24"/>
          <w:szCs w:val="24"/>
        </w:rPr>
        <w:t>patients</w:t>
      </w:r>
      <w:r w:rsidR="00FB65D9" w:rsidRPr="00FB65D9">
        <w:rPr>
          <w:rFonts w:ascii="Times New Roman" w:hAnsi="Times New Roman" w:cs="Times New Roman"/>
          <w:sz w:val="24"/>
          <w:szCs w:val="24"/>
        </w:rPr>
        <w:t xml:space="preserve"> with AECOPD </w:t>
      </w:r>
    </w:p>
    <w:p w14:paraId="2F352E56" w14:textId="6A1D615D" w:rsidR="00D026DB" w:rsidRDefault="00D026DB" w:rsidP="00FB65D9">
      <w:pPr>
        <w:rPr>
          <w:rFonts w:ascii="Times New Roman" w:hAnsi="Times New Roman" w:cs="Times New Roman"/>
          <w:sz w:val="24"/>
          <w:szCs w:val="24"/>
        </w:rPr>
      </w:pPr>
      <w:r w:rsidRPr="00D026D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2D2593" wp14:editId="7C3C8AB7">
            <wp:extent cx="5274310" cy="3214370"/>
            <wp:effectExtent l="0" t="0" r="2540" b="5080"/>
            <wp:docPr id="14786338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863386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1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0D440" w14:textId="00646B42" w:rsidR="0052147A" w:rsidRDefault="0052147A" w:rsidP="0052147A">
      <w:pPr>
        <w:rPr>
          <w:rFonts w:ascii="Times New Roman" w:hAnsi="Times New Roman" w:cs="Times New Roman"/>
          <w:sz w:val="24"/>
          <w:szCs w:val="24"/>
        </w:rPr>
      </w:pPr>
      <w:r w:rsidRPr="00FB65D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upplementary Figure </w:t>
      </w:r>
      <w:r w:rsidR="00432AA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3</w:t>
      </w:r>
      <w:r w:rsidRPr="00FB65D9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BD4F15">
        <w:rPr>
          <w:rFonts w:ascii="Times New Roman" w:hAnsi="Times New Roman" w:cs="Times New Roman"/>
          <w:sz w:val="24"/>
          <w:szCs w:val="24"/>
        </w:rPr>
        <w:t>n-hospital clinical outcomes</w:t>
      </w:r>
      <w:r w:rsidRPr="00FB65D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B65D9">
        <w:rPr>
          <w:rFonts w:ascii="Times New Roman" w:hAnsi="Times New Roman" w:cs="Times New Roman"/>
          <w:sz w:val="24"/>
          <w:szCs w:val="24"/>
        </w:rPr>
        <w:t xml:space="preserve">in </w:t>
      </w:r>
      <w:r w:rsidRPr="00FB65D9">
        <w:rPr>
          <w:rFonts w:ascii="Times New Roman" w:hAnsi="Times New Roman" w:cs="Times New Roman" w:hint="eastAsia"/>
          <w:sz w:val="24"/>
          <w:szCs w:val="24"/>
        </w:rPr>
        <w:t>the</w:t>
      </w:r>
      <w:r w:rsidRPr="00FB65D9">
        <w:rPr>
          <w:rFonts w:ascii="Times New Roman" w:hAnsi="Times New Roman" w:cs="Times New Roman"/>
          <w:sz w:val="24"/>
          <w:szCs w:val="24"/>
        </w:rPr>
        <w:t xml:space="preserve"> smokers with AECOPD </w:t>
      </w:r>
    </w:p>
    <w:p w14:paraId="6D1CB962" w14:textId="77777777" w:rsidR="0052147A" w:rsidRPr="0052147A" w:rsidRDefault="0052147A" w:rsidP="00FB65D9">
      <w:pPr>
        <w:rPr>
          <w:rFonts w:ascii="Times New Roman" w:hAnsi="Times New Roman" w:cs="Times New Roman"/>
          <w:sz w:val="24"/>
          <w:szCs w:val="24"/>
        </w:rPr>
      </w:pPr>
    </w:p>
    <w:p w14:paraId="5D070076" w14:textId="25752BD3" w:rsidR="00FB65D9" w:rsidRPr="00FB65D9" w:rsidRDefault="00FD5FB5">
      <w:pPr>
        <w:rPr>
          <w:sz w:val="24"/>
          <w:szCs w:val="24"/>
        </w:rPr>
      </w:pPr>
      <w:r w:rsidRPr="00FD5FB5">
        <w:rPr>
          <w:noProof/>
          <w:sz w:val="24"/>
          <w:szCs w:val="24"/>
        </w:rPr>
        <w:drawing>
          <wp:inline distT="0" distB="0" distL="0" distR="0" wp14:anchorId="1B1F11AF" wp14:editId="5B309EF8">
            <wp:extent cx="5274310" cy="3107055"/>
            <wp:effectExtent l="0" t="0" r="2540" b="0"/>
            <wp:docPr id="2670543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05433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7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B65D9" w:rsidRPr="00FB65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62EAD" w14:textId="77777777" w:rsidR="0037307A" w:rsidRDefault="0037307A" w:rsidP="00187914">
      <w:r>
        <w:separator/>
      </w:r>
    </w:p>
  </w:endnote>
  <w:endnote w:type="continuationSeparator" w:id="0">
    <w:p w14:paraId="13404F68" w14:textId="77777777" w:rsidR="0037307A" w:rsidRDefault="0037307A" w:rsidP="001879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3F2DA" w14:textId="77777777" w:rsidR="0037307A" w:rsidRDefault="0037307A" w:rsidP="00187914">
      <w:r>
        <w:separator/>
      </w:r>
    </w:p>
  </w:footnote>
  <w:footnote w:type="continuationSeparator" w:id="0">
    <w:p w14:paraId="207172C0" w14:textId="77777777" w:rsidR="0037307A" w:rsidRDefault="0037307A" w:rsidP="001879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5A2"/>
    <w:rsid w:val="00042E68"/>
    <w:rsid w:val="00044C7C"/>
    <w:rsid w:val="00093247"/>
    <w:rsid w:val="000B4D9C"/>
    <w:rsid w:val="000F1085"/>
    <w:rsid w:val="00187914"/>
    <w:rsid w:val="002029A3"/>
    <w:rsid w:val="0025601A"/>
    <w:rsid w:val="002662AA"/>
    <w:rsid w:val="00283E5F"/>
    <w:rsid w:val="002C6195"/>
    <w:rsid w:val="00363A81"/>
    <w:rsid w:val="0037307A"/>
    <w:rsid w:val="00432AA8"/>
    <w:rsid w:val="00495D91"/>
    <w:rsid w:val="0052147A"/>
    <w:rsid w:val="00584385"/>
    <w:rsid w:val="005A4C22"/>
    <w:rsid w:val="00666F3D"/>
    <w:rsid w:val="007036B0"/>
    <w:rsid w:val="00711916"/>
    <w:rsid w:val="007A6EBE"/>
    <w:rsid w:val="007C3144"/>
    <w:rsid w:val="007F3A32"/>
    <w:rsid w:val="00811B3D"/>
    <w:rsid w:val="008775A2"/>
    <w:rsid w:val="00937A42"/>
    <w:rsid w:val="00946B9A"/>
    <w:rsid w:val="009748D0"/>
    <w:rsid w:val="00B5438B"/>
    <w:rsid w:val="00BD4F15"/>
    <w:rsid w:val="00BE65E5"/>
    <w:rsid w:val="00C27E4B"/>
    <w:rsid w:val="00CA5274"/>
    <w:rsid w:val="00CF3BFC"/>
    <w:rsid w:val="00D026DB"/>
    <w:rsid w:val="00DD1E1C"/>
    <w:rsid w:val="00DF6F77"/>
    <w:rsid w:val="00E202EE"/>
    <w:rsid w:val="00E36914"/>
    <w:rsid w:val="00E81479"/>
    <w:rsid w:val="00F34380"/>
    <w:rsid w:val="00FB65D9"/>
    <w:rsid w:val="00FD5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47C20B"/>
  <w15:chartTrackingRefBased/>
  <w15:docId w15:val="{86B7C809-A3D7-4E13-9302-1BDD26790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79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79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79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79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86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嘉瑞</dc:creator>
  <cp:keywords/>
  <dc:description/>
  <cp:lastModifiedBy>张 嘉瑞</cp:lastModifiedBy>
  <cp:revision>60</cp:revision>
  <dcterms:created xsi:type="dcterms:W3CDTF">2022-12-04T04:05:00Z</dcterms:created>
  <dcterms:modified xsi:type="dcterms:W3CDTF">2023-05-07T09:29:00Z</dcterms:modified>
</cp:coreProperties>
</file>